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2DC91" w14:textId="6C688CD5" w:rsidR="00951E70" w:rsidRPr="00BD710E" w:rsidRDefault="00951E70" w:rsidP="004C4F52">
      <w:pPr>
        <w:pStyle w:val="berschrift1"/>
        <w:rPr>
          <w:b/>
          <w:color w:val="auto"/>
          <w:sz w:val="36"/>
          <w:szCs w:val="36"/>
          <w:lang w:val="en-GB"/>
        </w:rPr>
      </w:pPr>
      <w:bookmarkStart w:id="0" w:name="_GoBack"/>
      <w:bookmarkEnd w:id="0"/>
      <w:r w:rsidRPr="00BD710E">
        <w:rPr>
          <w:b/>
          <w:color w:val="auto"/>
          <w:sz w:val="36"/>
          <w:szCs w:val="36"/>
          <w:lang w:val="en-GB"/>
        </w:rPr>
        <w:t xml:space="preserve">S 1 </w:t>
      </w:r>
      <w:r w:rsidR="009B590F">
        <w:rPr>
          <w:b/>
          <w:color w:val="auto"/>
          <w:sz w:val="36"/>
          <w:szCs w:val="36"/>
          <w:lang w:val="en-GB"/>
        </w:rPr>
        <w:t>Table.</w:t>
      </w:r>
      <w:r w:rsidRPr="00BD710E">
        <w:rPr>
          <w:b/>
          <w:color w:val="auto"/>
          <w:sz w:val="36"/>
          <w:szCs w:val="36"/>
          <w:lang w:val="en-GB"/>
        </w:rPr>
        <w:t xml:space="preserve"> </w:t>
      </w:r>
      <w:r w:rsidR="009B590F" w:rsidRPr="009B590F">
        <w:rPr>
          <w:b/>
          <w:color w:val="auto"/>
          <w:sz w:val="36"/>
          <w:szCs w:val="36"/>
          <w:lang w:val="en-GB"/>
        </w:rPr>
        <w:t>Maidanetske, Botanical macro-remains from trench 111 and mega-structure 3</w:t>
      </w:r>
    </w:p>
    <w:p w14:paraId="3E34A5D4" w14:textId="77777777" w:rsidR="00951E70" w:rsidRPr="00951E70" w:rsidRDefault="00951E70" w:rsidP="00951E70">
      <w:pPr>
        <w:rPr>
          <w:rFonts w:asciiTheme="majorHAnsi" w:hAnsiTheme="majorHAnsi"/>
          <w:b/>
          <w:lang w:val="en-GB"/>
        </w:rPr>
      </w:pPr>
    </w:p>
    <w:tbl>
      <w:tblPr>
        <w:tblW w:w="8469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2410"/>
        <w:gridCol w:w="1311"/>
        <w:gridCol w:w="2374"/>
        <w:gridCol w:w="2374"/>
      </w:tblGrid>
      <w:tr w:rsidR="009B590F" w:rsidRPr="00951E70" w14:paraId="274A5EF7" w14:textId="77777777" w:rsidTr="009B590F">
        <w:trPr>
          <w:trHeight w:val="2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048F" w14:textId="77777777" w:rsidR="009B590F" w:rsidRPr="00951E70" w:rsidRDefault="009B590F" w:rsidP="001B2AC2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D6B1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rench 111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237F56EC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F7C6" w14:textId="1EE3C814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Only mega-structure 3</w:t>
            </w:r>
          </w:p>
        </w:tc>
      </w:tr>
      <w:tr w:rsidR="009B590F" w:rsidRPr="00951E70" w14:paraId="76557C3B" w14:textId="77777777" w:rsidTr="009B590F">
        <w:trPr>
          <w:trHeight w:val="2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031E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volume of soil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8A7D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95</w:t>
            </w: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2C8BF9A2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A929" w14:textId="6736634A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25</w:t>
            </w:r>
          </w:p>
        </w:tc>
      </w:tr>
      <w:tr w:rsidR="009B590F" w:rsidRPr="00951E70" w14:paraId="78FD8323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8BEAD4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 of features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ABCA98C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74" w:type="dxa"/>
          </w:tcPr>
          <w:p w14:paraId="0D84EE00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72C1343A" w14:textId="10F476F9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B590F" w:rsidRPr="00951E70" w14:paraId="77B179A4" w14:textId="77777777" w:rsidTr="009B590F">
        <w:trPr>
          <w:trHeight w:val="2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CF79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n of samples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353E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2490FCED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4EA8" w14:textId="3FAB2AAD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9B590F" w:rsidRPr="00951E70" w14:paraId="0AB7816B" w14:textId="77777777" w:rsidTr="009B590F">
        <w:trPr>
          <w:trHeight w:val="2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7718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ereal grain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D0EC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693F5E3A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DBA8" w14:textId="6943CDE9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B590F" w:rsidRPr="00951E70" w14:paraId="3F5CB705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ECA0FD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Hordeum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., grain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CE8EFD0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4" w:type="dxa"/>
          </w:tcPr>
          <w:p w14:paraId="32972174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6F44D999" w14:textId="3F0EB734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590F" w:rsidRPr="00951E70" w14:paraId="3902BF45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E61F25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riticum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., grain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45B099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4" w:type="dxa"/>
          </w:tcPr>
          <w:p w14:paraId="5CC2092F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5994B579" w14:textId="6AEB37A1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B590F" w:rsidRPr="00951E70" w14:paraId="3FC2486C" w14:textId="77777777" w:rsidTr="009B590F">
        <w:trPr>
          <w:trHeight w:val="2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8B84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realia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det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, grain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0B70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30CCCCDB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A247" w14:textId="1AE726EB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B590F" w:rsidRPr="00951E70" w14:paraId="12F54021" w14:textId="77777777" w:rsidTr="009B590F">
        <w:trPr>
          <w:trHeight w:val="2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2DC7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Cereal by-product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FD43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7561550F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E89B" w14:textId="3BDBABF9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B590F" w:rsidRPr="00951E70" w14:paraId="4B7D2FB7" w14:textId="77777777" w:rsidTr="009B590F">
        <w:trPr>
          <w:trHeight w:val="2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DFD8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realia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det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, spikelet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419A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1F372675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8C82" w14:textId="320905FA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B590F" w:rsidRPr="00951E70" w14:paraId="6B980FEF" w14:textId="77777777" w:rsidTr="009B590F">
        <w:trPr>
          <w:trHeight w:val="2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6D2E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ulse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2E31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07A93892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D549" w14:textId="21CB19CB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B590F" w:rsidRPr="00951E70" w14:paraId="708DCFC1" w14:textId="77777777" w:rsidTr="009B590F">
        <w:trPr>
          <w:trHeight w:val="2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296D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baceae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cult.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2021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54B7A049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4A30" w14:textId="01EBF8E2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B590F" w:rsidRPr="00951E70" w14:paraId="5F7F1F47" w14:textId="77777777" w:rsidTr="009B590F">
        <w:trPr>
          <w:trHeight w:val="2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016C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Gathered plant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4BB3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718BC2A3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E619" w14:textId="238CF47A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B590F" w:rsidRPr="00951E70" w14:paraId="0F3639BC" w14:textId="77777777" w:rsidTr="009B590F">
        <w:trPr>
          <w:trHeight w:val="2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CA99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Stipa</w:t>
            </w: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p., awns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2752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1488F748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6987" w14:textId="19B6CAA6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9B590F" w:rsidRPr="00951E70" w14:paraId="2CE1CF78" w14:textId="77777777" w:rsidTr="009B590F">
        <w:trPr>
          <w:trHeight w:val="2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A509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Ruderal and </w:t>
            </w:r>
            <w:proofErr w:type="spellStart"/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egetal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vegetation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058B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788A74B7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4C9C" w14:textId="658348BD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B590F" w:rsidRPr="00951E70" w14:paraId="0CD6EFE9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E0FD6A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Chenopodium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 xml:space="preserve"> album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B66CF01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74" w:type="dxa"/>
          </w:tcPr>
          <w:p w14:paraId="6099425B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6220512C" w14:textId="72AC8C8F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9B590F" w:rsidRPr="00951E70" w14:paraId="0286EE18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BE78D7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Chenoodium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polyspermum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22E969D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4" w:type="dxa"/>
          </w:tcPr>
          <w:p w14:paraId="236F6BBD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7054DBF3" w14:textId="7293995D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590F" w:rsidRPr="00951E70" w14:paraId="0B056188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68C917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henopodiaceae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7F73DF2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74" w:type="dxa"/>
          </w:tcPr>
          <w:p w14:paraId="7CAA1B1A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33101514" w14:textId="0484FB52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B590F" w:rsidRPr="00951E70" w14:paraId="2EB9EAB6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7B59E6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f.</w:t>
            </w:r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Avena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F34AEEF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4" w:type="dxa"/>
          </w:tcPr>
          <w:p w14:paraId="0FDEC961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0327F3A0" w14:textId="24DEBBFE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9B590F" w:rsidRPr="00951E70" w14:paraId="3B50E63A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6E1AB1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f. </w:t>
            </w: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nicoideae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402C938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4" w:type="dxa"/>
          </w:tcPr>
          <w:p w14:paraId="69F7909A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29EE7024" w14:textId="70E05A5D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590F" w:rsidRPr="00951E70" w14:paraId="778652BF" w14:textId="77777777" w:rsidTr="009B590F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9D0E0C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f. </w:t>
            </w: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930A713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4" w:type="dxa"/>
          </w:tcPr>
          <w:p w14:paraId="38D06EC2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shd w:val="clear" w:color="auto" w:fill="auto"/>
            <w:noWrap/>
            <w:vAlign w:val="bottom"/>
            <w:hideMark/>
          </w:tcPr>
          <w:p w14:paraId="2A8626AC" w14:textId="597356A9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590F" w:rsidRPr="00951E70" w14:paraId="5CB1E152" w14:textId="77777777" w:rsidTr="009B590F">
        <w:trPr>
          <w:trHeight w:val="2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676A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Vicia</w:t>
            </w:r>
            <w:proofErr w:type="spellEnd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3B6D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3D557BD8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B06B" w14:textId="2F35C864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B590F" w:rsidRPr="00951E70" w14:paraId="278C9C3D" w14:textId="77777777" w:rsidTr="009B590F">
        <w:trPr>
          <w:trHeight w:val="2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E892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otal find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0474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3AA88907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A0B2" w14:textId="137CED4E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9B590F" w:rsidRPr="00951E70" w14:paraId="1DB2E38A" w14:textId="77777777" w:rsidTr="009B590F">
        <w:trPr>
          <w:trHeight w:val="2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A640" w14:textId="77777777" w:rsidR="009B590F" w:rsidRPr="00951E70" w:rsidRDefault="009B590F" w:rsidP="001B2AC2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determinata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DA23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2E49885E" w14:textId="7777777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5858" w14:textId="6E9D9427" w:rsidR="009B590F" w:rsidRPr="00951E70" w:rsidRDefault="009B590F" w:rsidP="001B2AC2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951E7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</w:t>
            </w:r>
          </w:p>
        </w:tc>
      </w:tr>
    </w:tbl>
    <w:p w14:paraId="11A22222" w14:textId="77777777" w:rsidR="001B2AC2" w:rsidRPr="00951E70" w:rsidRDefault="001B2AC2">
      <w:pPr>
        <w:rPr>
          <w:rFonts w:asciiTheme="majorHAnsi" w:hAnsiTheme="majorHAnsi"/>
        </w:rPr>
      </w:pPr>
    </w:p>
    <w:sectPr w:rsidR="001B2AC2" w:rsidRPr="00951E70" w:rsidSect="00FB16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C12"/>
    <w:rsid w:val="001B2AC2"/>
    <w:rsid w:val="002D3C12"/>
    <w:rsid w:val="00437426"/>
    <w:rsid w:val="004C4F52"/>
    <w:rsid w:val="005A092D"/>
    <w:rsid w:val="00951E70"/>
    <w:rsid w:val="009B590F"/>
    <w:rsid w:val="00BD5D92"/>
    <w:rsid w:val="00BD710E"/>
    <w:rsid w:val="00FB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F8A41F"/>
  <w14:defaultImageDpi w14:val="300"/>
  <w15:docId w15:val="{80AD0A2A-F053-4F92-90A5-7173B12DE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C4F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51E70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C4F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3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G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al Corso</dc:creator>
  <cp:keywords/>
  <dc:description/>
  <cp:lastModifiedBy>Robert Hofmann</cp:lastModifiedBy>
  <cp:revision>7</cp:revision>
  <dcterms:created xsi:type="dcterms:W3CDTF">2019-05-03T10:38:00Z</dcterms:created>
  <dcterms:modified xsi:type="dcterms:W3CDTF">2019-08-30T07:40:00Z</dcterms:modified>
</cp:coreProperties>
</file>